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1F411" w14:textId="1BE9C2DF" w:rsidR="003604FB" w:rsidRDefault="003604FB" w:rsidP="003604FB">
      <w:pPr>
        <w:spacing w:before="29" w:after="0" w:line="240" w:lineRule="auto"/>
        <w:ind w:left="120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Su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</w:t>
      </w:r>
      <w:r w:rsidR="0025055B">
        <w:rPr>
          <w:rFonts w:ascii="Times New Roman" w:eastAsia="Times New Roman" w:hAnsi="Times New Roman" w:cs="Times New Roman"/>
          <w:b/>
          <w:bCs/>
          <w:sz w:val="24"/>
          <w:szCs w:val="24"/>
        </w:rPr>
        <w:t>ry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2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b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 2. List of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r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 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u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n th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l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l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e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e spe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ific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d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-</w:t>
      </w:r>
      <w:r>
        <w:rPr>
          <w:rFonts w:ascii="Times New Roman" w:eastAsia="Times New Roman" w:hAnsi="Times New Roman" w:cs="Times New Roman"/>
          <w:b/>
          <w:bCs/>
          <w:spacing w:val="1"/>
          <w:sz w:val="24"/>
          <w:szCs w:val="24"/>
        </w:rPr>
        <w:t>q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b/>
          <w:bCs/>
          <w:spacing w:val="-1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R assays</w:t>
      </w:r>
    </w:p>
    <w:p w14:paraId="741D048B" w14:textId="77777777" w:rsidR="003604FB" w:rsidRDefault="003604FB" w:rsidP="003604FB">
      <w:pPr>
        <w:spacing w:before="12" w:after="0" w:line="240" w:lineRule="exact"/>
        <w:rPr>
          <w:sz w:val="24"/>
          <w:szCs w:val="24"/>
        </w:rPr>
      </w:pPr>
    </w:p>
    <w:tbl>
      <w:tblPr>
        <w:tblW w:w="0" w:type="auto"/>
        <w:tblInd w:w="10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2"/>
        <w:gridCol w:w="1889"/>
        <w:gridCol w:w="4052"/>
        <w:gridCol w:w="4501"/>
        <w:gridCol w:w="1349"/>
      </w:tblGrid>
      <w:tr w:rsidR="003604FB" w14:paraId="6C964EBA" w14:textId="77777777" w:rsidTr="00064923">
        <w:trPr>
          <w:trHeight w:hRule="exact" w:val="264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43692" w14:textId="77777777" w:rsidR="003604FB" w:rsidRDefault="003604FB" w:rsidP="00064923">
            <w:pPr>
              <w:spacing w:after="0" w:line="252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Sym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o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l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E2C13" w14:textId="77777777" w:rsidR="003604FB" w:rsidRDefault="003604FB" w:rsidP="00064923">
            <w:pPr>
              <w:spacing w:after="0" w:line="252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f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q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1D8EBF" w14:textId="77777777" w:rsidR="003604FB" w:rsidRDefault="003604FB" w:rsidP="00064923">
            <w:pPr>
              <w:spacing w:after="0" w:line="252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Fo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w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rd 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r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A17EB" w14:textId="77777777" w:rsidR="003604FB" w:rsidRDefault="003604FB" w:rsidP="00064923">
            <w:pPr>
              <w:spacing w:after="0" w:line="252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ve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e pr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r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466BD" w14:textId="77777777" w:rsidR="003604FB" w:rsidRDefault="003604FB" w:rsidP="00064923">
            <w:pPr>
              <w:spacing w:after="0" w:line="252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m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2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1"/>
              </w:rPr>
              <w:t>i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con</w:t>
            </w:r>
          </w:p>
        </w:tc>
      </w:tr>
      <w:tr w:rsidR="003604FB" w14:paraId="66F63C3A" w14:textId="77777777" w:rsidTr="00064923">
        <w:trPr>
          <w:trHeight w:hRule="exact" w:val="72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572F41" w14:textId="77777777" w:rsidR="003604FB" w:rsidRDefault="003604FB" w:rsidP="00064923"/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BCA9DA" w14:textId="77777777" w:rsidR="003604FB" w:rsidRDefault="003604FB" w:rsidP="00064923"/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CCF6DA" w14:textId="77777777" w:rsidR="003604FB" w:rsidRDefault="003604FB" w:rsidP="00064923"/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26B6FA" w14:textId="77777777" w:rsidR="003604FB" w:rsidRDefault="003604FB" w:rsidP="00064923"/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66DFC" w14:textId="77777777" w:rsidR="003604FB" w:rsidRDefault="003604FB" w:rsidP="00064923"/>
        </w:tc>
      </w:tr>
      <w:tr w:rsidR="003604FB" w14:paraId="6BD053F5" w14:textId="77777777" w:rsidTr="00064923">
        <w:trPr>
          <w:trHeight w:hRule="exact" w:val="264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717B8D" w14:textId="77777777" w:rsidR="003604FB" w:rsidRDefault="003604FB" w:rsidP="00064923">
            <w:pPr>
              <w:spacing w:after="0" w:line="252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l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9D9B14" w14:textId="77777777" w:rsidR="003604FB" w:rsidRDefault="003604FB" w:rsidP="00064923">
            <w:pPr>
              <w:spacing w:after="0" w:line="252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C</w:t>
            </w:r>
            <w:r>
              <w:rPr>
                <w:rFonts w:ascii="Times New Roman" w:eastAsia="Times New Roman" w:hAnsi="Times New Roman" w:cs="Times New Roman"/>
              </w:rPr>
              <w:t>_000076.7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3135A" w14:textId="77777777" w:rsidR="003604FB" w:rsidRDefault="003604FB" w:rsidP="00064923">
            <w:pPr>
              <w:spacing w:after="0" w:line="252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W</w:t>
            </w:r>
            <w:r>
              <w:rPr>
                <w:rFonts w:ascii="Times New Roman" w:eastAsia="Times New Roman" w:hAnsi="Times New Roman" w:cs="Times New Roman"/>
                <w:spacing w:val="1"/>
              </w:rPr>
              <w:t>t</w:t>
            </w:r>
            <w:proofErr w:type="spellEnd"/>
            <w:r>
              <w:rPr>
                <w:rFonts w:ascii="Times New Roman" w:eastAsia="Times New Roman" w:hAnsi="Times New Roman" w:cs="Times New Roman"/>
                <w:spacing w:val="-1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G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1A294F" w14:textId="77777777" w:rsidR="003604FB" w:rsidRDefault="003604FB" w:rsidP="00064923">
            <w:pPr>
              <w:spacing w:after="0" w:line="229" w:lineRule="exact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F655C" w14:textId="77777777" w:rsidR="003604FB" w:rsidRDefault="003604FB" w:rsidP="00064923">
            <w:pPr>
              <w:spacing w:after="0" w:line="252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6bp</w:t>
            </w:r>
          </w:p>
        </w:tc>
      </w:tr>
      <w:tr w:rsidR="003604FB" w14:paraId="435F60E9" w14:textId="77777777" w:rsidTr="00064923">
        <w:trPr>
          <w:trHeight w:hRule="exact" w:val="293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1E088" w14:textId="77777777" w:rsidR="003604FB" w:rsidRDefault="003604FB" w:rsidP="0006492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l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-</w:t>
            </w:r>
            <w:r>
              <w:rPr>
                <w:rFonts w:ascii="Times New Roman" w:eastAsia="Times New Roman" w:hAnsi="Times New Roman" w:cs="Times New Roman"/>
                <w:i/>
                <w:spacing w:val="-2"/>
              </w:rPr>
              <w:t>MM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7F8511" w14:textId="77777777" w:rsidR="003604FB" w:rsidRDefault="003604FB" w:rsidP="00064923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C</w:t>
            </w:r>
            <w:r>
              <w:rPr>
                <w:rFonts w:ascii="Times New Roman" w:eastAsia="Times New Roman" w:hAnsi="Times New Roman" w:cs="Times New Roman"/>
              </w:rPr>
              <w:t>_000076.7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20B7D7" w14:textId="77777777" w:rsidR="003604FB" w:rsidRDefault="003604FB" w:rsidP="00064923">
            <w:pPr>
              <w:spacing w:after="0" w:line="240" w:lineRule="auto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1"/>
              </w:rPr>
              <w:t>M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G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GGACC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984B4" w14:textId="77777777" w:rsidR="003604FB" w:rsidRDefault="003604FB" w:rsidP="00064923">
            <w:pPr>
              <w:spacing w:after="0" w:line="229" w:lineRule="exact"/>
              <w:ind w:left="100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proofErr w:type="spellEnd"/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GG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4BFD0" w14:textId="77777777" w:rsidR="003604FB" w:rsidRDefault="003604FB" w:rsidP="00064923">
            <w:pPr>
              <w:spacing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6bp</w:t>
            </w:r>
          </w:p>
        </w:tc>
      </w:tr>
      <w:tr w:rsidR="003604FB" w14:paraId="0487C208" w14:textId="77777777" w:rsidTr="00064923">
        <w:trPr>
          <w:trHeight w:hRule="exact" w:val="293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159606" w14:textId="77777777" w:rsidR="003604FB" w:rsidRDefault="003604FB" w:rsidP="00064923">
            <w:pPr>
              <w:spacing w:before="26" w:after="0" w:line="240" w:lineRule="auto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</w:rPr>
              <w:t>o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1l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933AF" w14:textId="77777777" w:rsidR="003604FB" w:rsidRDefault="003604FB" w:rsidP="00064923">
            <w:pPr>
              <w:spacing w:before="26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_19932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2</w:t>
            </w:r>
            <w:r>
              <w:rPr>
                <w:rFonts w:ascii="Times New Roman" w:eastAsia="Times New Roman" w:hAnsi="Times New Roman" w:cs="Times New Roman"/>
              </w:rPr>
              <w:t>.2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06956" w14:textId="77777777" w:rsidR="003604FB" w:rsidRDefault="003604FB" w:rsidP="00064923">
            <w:pPr>
              <w:spacing w:before="26" w:after="0" w:line="240" w:lineRule="auto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89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GACCG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C5DAE3" w14:textId="77777777" w:rsidR="003604FB" w:rsidRDefault="003604FB" w:rsidP="00064923">
            <w:pPr>
              <w:spacing w:before="26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13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GGG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6B2C1B" w14:textId="77777777" w:rsidR="003604FB" w:rsidRDefault="003604FB" w:rsidP="00064923">
            <w:pPr>
              <w:spacing w:before="26" w:after="0" w:line="240" w:lineRule="auto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5bp</w:t>
            </w:r>
          </w:p>
        </w:tc>
      </w:tr>
      <w:tr w:rsidR="003604FB" w14:paraId="23783047" w14:textId="77777777" w:rsidTr="00064923">
        <w:trPr>
          <w:trHeight w:hRule="exact" w:val="262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2B658D" w14:textId="77777777" w:rsidR="003604FB" w:rsidRDefault="003604FB" w:rsidP="00064923">
            <w:pPr>
              <w:spacing w:after="0" w:line="250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a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E3B85B" w14:textId="77777777" w:rsidR="003604FB" w:rsidRDefault="003604FB" w:rsidP="00064923">
            <w:pPr>
              <w:spacing w:after="0" w:line="250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_00808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.2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1E46" w14:textId="77777777" w:rsidR="003604FB" w:rsidRDefault="003604FB" w:rsidP="00064923">
            <w:pPr>
              <w:spacing w:after="0" w:line="250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8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G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AA4B82" w14:textId="77777777" w:rsidR="003604FB" w:rsidRDefault="003604FB" w:rsidP="00064923">
            <w:pPr>
              <w:spacing w:after="0" w:line="250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74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GCC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F792C" w14:textId="77777777" w:rsidR="003604FB" w:rsidRDefault="003604FB" w:rsidP="00064923">
            <w:pPr>
              <w:spacing w:after="0" w:line="250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7bp</w:t>
            </w:r>
          </w:p>
        </w:tc>
      </w:tr>
      <w:tr w:rsidR="003604FB" w14:paraId="02BD1269" w14:textId="77777777" w:rsidTr="00064923">
        <w:trPr>
          <w:trHeight w:hRule="exact" w:val="27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0DC79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G</w:t>
            </w:r>
            <w:r>
              <w:rPr>
                <w:rFonts w:ascii="Times New Roman" w:eastAsia="Times New Roman" w:hAnsi="Times New Roman" w:cs="Times New Roman"/>
                <w:i/>
              </w:rPr>
              <w:t>a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t</w:t>
            </w:r>
            <w:r>
              <w:rPr>
                <w:rFonts w:ascii="Times New Roman" w:eastAsia="Times New Roman" w:hAnsi="Times New Roman" w:cs="Times New Roman"/>
                <w:i/>
              </w:rPr>
              <w:t>a2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6EF23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_00809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0</w:t>
            </w:r>
            <w:r>
              <w:rPr>
                <w:rFonts w:ascii="Times New Roman" w:eastAsia="Times New Roman" w:hAnsi="Times New Roman" w:cs="Times New Roman"/>
              </w:rPr>
              <w:t>.5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1021B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99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C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AGC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AB155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CAGGC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CAGG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F1D675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2bp</w:t>
            </w:r>
          </w:p>
        </w:tc>
      </w:tr>
      <w:tr w:rsidR="003604FB" w14:paraId="0FBB425D" w14:textId="77777777" w:rsidTr="00064923">
        <w:trPr>
          <w:trHeight w:hRule="exact" w:val="276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7F9B2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lf</w:t>
            </w:r>
            <w:r>
              <w:rPr>
                <w:rFonts w:ascii="Times New Roman" w:eastAsia="Times New Roman" w:hAnsi="Times New Roman" w:cs="Times New Roman"/>
                <w:i/>
              </w:rPr>
              <w:t>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B2FA4E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_01063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5</w:t>
            </w:r>
            <w:r>
              <w:rPr>
                <w:rFonts w:ascii="Times New Roman" w:eastAsia="Times New Roman" w:hAnsi="Times New Roman" w:cs="Times New Roman"/>
              </w:rPr>
              <w:t>.3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96E9C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2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CGGG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G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CACCAA</w:t>
            </w: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51C35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1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AGGG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A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G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7E64F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0bp</w:t>
            </w:r>
          </w:p>
        </w:tc>
      </w:tr>
      <w:tr w:rsidR="003604FB" w14:paraId="52C08B99" w14:textId="77777777" w:rsidTr="00064923">
        <w:trPr>
          <w:trHeight w:hRule="exact" w:val="277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D9F36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spacing w:val="-1"/>
              </w:rPr>
              <w:t>K</w:t>
            </w:r>
            <w:r>
              <w:rPr>
                <w:rFonts w:ascii="Times New Roman" w:eastAsia="Times New Roman" w:hAnsi="Times New Roman" w:cs="Times New Roman"/>
                <w:i/>
                <w:spacing w:val="1"/>
              </w:rPr>
              <w:t>it</w:t>
            </w:r>
            <w:r>
              <w:rPr>
                <w:rFonts w:ascii="Times New Roman" w:eastAsia="Times New Roman" w:hAnsi="Times New Roman" w:cs="Times New Roman"/>
                <w:i/>
              </w:rPr>
              <w:t>l</w:t>
            </w:r>
            <w:proofErr w:type="spellEnd"/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1A1A6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_01359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8</w:t>
            </w:r>
            <w:r>
              <w:rPr>
                <w:rFonts w:ascii="Times New Roman" w:eastAsia="Times New Roman" w:hAnsi="Times New Roman" w:cs="Times New Roman"/>
              </w:rPr>
              <w:t>.3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33EA4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9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GGGCC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</w:t>
            </w:r>
            <w:r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6CB2F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9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A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GG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D86FD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1bp</w:t>
            </w:r>
          </w:p>
        </w:tc>
      </w:tr>
      <w:tr w:rsidR="003604FB" w14:paraId="14C11949" w14:textId="77777777" w:rsidTr="00064923">
        <w:trPr>
          <w:trHeight w:hRule="exact" w:val="264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B857CE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enp1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D50E8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</w:t>
            </w:r>
            <w:r>
              <w:rPr>
                <w:rFonts w:ascii="Times New Roman" w:eastAsia="Times New Roman" w:hAnsi="Times New Roman" w:cs="Times New Roman"/>
              </w:rPr>
              <w:t>M_00137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9</w:t>
            </w:r>
            <w:r>
              <w:rPr>
                <w:rFonts w:ascii="Times New Roman" w:eastAsia="Times New Roman" w:hAnsi="Times New Roman" w:cs="Times New Roman"/>
              </w:rPr>
              <w:t>573.1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8A4D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51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A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C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AG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7AAC1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36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CAGG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</w:t>
            </w:r>
            <w:r>
              <w:rPr>
                <w:rFonts w:ascii="Times New Roman" w:eastAsia="Times New Roman" w:hAnsi="Times New Roman" w:cs="Times New Roman"/>
                <w:spacing w:val="2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GGAA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G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5E6E79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6bp</w:t>
            </w:r>
          </w:p>
        </w:tc>
      </w:tr>
      <w:tr w:rsidR="003604FB" w14:paraId="04E9C625" w14:textId="77777777" w:rsidTr="00064923">
        <w:trPr>
          <w:trHeight w:hRule="exact" w:val="264"/>
        </w:trPr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3CCC7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Rn18s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3BE2A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pacing w:val="-1"/>
              </w:rPr>
              <w:t>NR</w:t>
            </w:r>
            <w:r>
              <w:rPr>
                <w:rFonts w:ascii="Times New Roman" w:eastAsia="Times New Roman" w:hAnsi="Times New Roman" w:cs="Times New Roman"/>
              </w:rPr>
              <w:t>_003278.3</w:t>
            </w:r>
          </w:p>
        </w:tc>
        <w:tc>
          <w:tcPr>
            <w:tcW w:w="4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A34338" w14:textId="77777777" w:rsidR="003604FB" w:rsidRDefault="003604FB" w:rsidP="00064923">
            <w:pPr>
              <w:spacing w:after="0" w:line="251" w:lineRule="exact"/>
              <w:ind w:left="102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17F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CG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TCC</w:t>
            </w:r>
            <w:r>
              <w:rPr>
                <w:rFonts w:ascii="Times New Roman" w:eastAsia="Times New Roman" w:hAnsi="Times New Roman" w:cs="Times New Roman"/>
                <w:spacing w:val="1"/>
              </w:rPr>
              <w:t>C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G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AC</w:t>
            </w:r>
            <w:r>
              <w:rPr>
                <w:rFonts w:ascii="Times New Roman" w:eastAsia="Times New Roman" w:hAnsi="Times New Roman" w:cs="Times New Roman"/>
              </w:rPr>
              <w:t>G</w:t>
            </w:r>
          </w:p>
        </w:tc>
        <w:tc>
          <w:tcPr>
            <w:tcW w:w="4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56C630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40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R</w:t>
            </w:r>
            <w:r>
              <w:rPr>
                <w:rFonts w:ascii="Times New Roman" w:eastAsia="Times New Roman" w:hAnsi="Times New Roman" w:cs="Times New Roman"/>
                <w:spacing w:val="-2"/>
              </w:rPr>
              <w:t>-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GGC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AC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1"/>
              </w:rPr>
              <w:t>AA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ACCA</w:t>
            </w:r>
            <w:r>
              <w:rPr>
                <w:rFonts w:ascii="Times New Roman" w:eastAsia="Times New Roman" w:hAnsi="Times New Roman" w:cs="Times New Roman"/>
              </w:rPr>
              <w:t>T</w:t>
            </w:r>
            <w:r>
              <w:rPr>
                <w:rFonts w:ascii="Times New Roman" w:eastAsia="Times New Roman" w:hAnsi="Times New Roman" w:cs="Times New Roman"/>
                <w:spacing w:val="-1"/>
              </w:rPr>
              <w:t>CCA</w:t>
            </w:r>
            <w:r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DE93F" w14:textId="77777777" w:rsidR="003604FB" w:rsidRDefault="003604FB" w:rsidP="00064923">
            <w:pPr>
              <w:spacing w:after="0" w:line="251" w:lineRule="exact"/>
              <w:ind w:left="10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4bp</w:t>
            </w:r>
          </w:p>
        </w:tc>
      </w:tr>
    </w:tbl>
    <w:p w14:paraId="17632C06" w14:textId="77777777" w:rsidR="003604FB" w:rsidRDefault="003604FB" w:rsidP="003604FB"/>
    <w:p w14:paraId="475D8312" w14:textId="77777777" w:rsidR="007B150C" w:rsidRDefault="0025055B"/>
    <w:sectPr w:rsidR="007B150C">
      <w:pgSz w:w="15840" w:h="12240" w:orient="landscape"/>
      <w:pgMar w:top="1120" w:right="13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4FB"/>
    <w:rsid w:val="000340DF"/>
    <w:rsid w:val="00040341"/>
    <w:rsid w:val="000541D4"/>
    <w:rsid w:val="000869CC"/>
    <w:rsid w:val="000B47F5"/>
    <w:rsid w:val="000C7E3C"/>
    <w:rsid w:val="000D0E79"/>
    <w:rsid w:val="000D6C19"/>
    <w:rsid w:val="000E2CDD"/>
    <w:rsid w:val="001071A4"/>
    <w:rsid w:val="001B0A80"/>
    <w:rsid w:val="001B336A"/>
    <w:rsid w:val="001B394C"/>
    <w:rsid w:val="001C4733"/>
    <w:rsid w:val="00203AA7"/>
    <w:rsid w:val="00223433"/>
    <w:rsid w:val="002239C4"/>
    <w:rsid w:val="002251B7"/>
    <w:rsid w:val="0025055B"/>
    <w:rsid w:val="00251E48"/>
    <w:rsid w:val="00284264"/>
    <w:rsid w:val="002D0435"/>
    <w:rsid w:val="002D3775"/>
    <w:rsid w:val="002D5C96"/>
    <w:rsid w:val="00301BC7"/>
    <w:rsid w:val="003031C7"/>
    <w:rsid w:val="003448E9"/>
    <w:rsid w:val="003604FB"/>
    <w:rsid w:val="003658CB"/>
    <w:rsid w:val="00374165"/>
    <w:rsid w:val="003A55A4"/>
    <w:rsid w:val="003B1C96"/>
    <w:rsid w:val="003B4353"/>
    <w:rsid w:val="003B5F5F"/>
    <w:rsid w:val="003D1CE4"/>
    <w:rsid w:val="003E0B37"/>
    <w:rsid w:val="003E6FB1"/>
    <w:rsid w:val="003F6F41"/>
    <w:rsid w:val="00413D67"/>
    <w:rsid w:val="00425350"/>
    <w:rsid w:val="00427FE1"/>
    <w:rsid w:val="00452208"/>
    <w:rsid w:val="00485564"/>
    <w:rsid w:val="004E03A2"/>
    <w:rsid w:val="004F51FF"/>
    <w:rsid w:val="005017BF"/>
    <w:rsid w:val="005041C3"/>
    <w:rsid w:val="00505A5B"/>
    <w:rsid w:val="005318A2"/>
    <w:rsid w:val="00544C4D"/>
    <w:rsid w:val="00550AAE"/>
    <w:rsid w:val="00564728"/>
    <w:rsid w:val="00581EF8"/>
    <w:rsid w:val="005A190C"/>
    <w:rsid w:val="005A3CBA"/>
    <w:rsid w:val="0061752A"/>
    <w:rsid w:val="00627126"/>
    <w:rsid w:val="00631517"/>
    <w:rsid w:val="00652290"/>
    <w:rsid w:val="00666E9E"/>
    <w:rsid w:val="006B5AC7"/>
    <w:rsid w:val="006C23E6"/>
    <w:rsid w:val="006F4F2E"/>
    <w:rsid w:val="00700438"/>
    <w:rsid w:val="00701298"/>
    <w:rsid w:val="00720E6A"/>
    <w:rsid w:val="00756140"/>
    <w:rsid w:val="00775432"/>
    <w:rsid w:val="00777CD6"/>
    <w:rsid w:val="007A5BC0"/>
    <w:rsid w:val="007E7358"/>
    <w:rsid w:val="0082545D"/>
    <w:rsid w:val="008319AC"/>
    <w:rsid w:val="008329D6"/>
    <w:rsid w:val="00870276"/>
    <w:rsid w:val="00873389"/>
    <w:rsid w:val="00881E43"/>
    <w:rsid w:val="00885432"/>
    <w:rsid w:val="00890DC8"/>
    <w:rsid w:val="00896452"/>
    <w:rsid w:val="008C4792"/>
    <w:rsid w:val="008C49CC"/>
    <w:rsid w:val="008C516B"/>
    <w:rsid w:val="008D2BEC"/>
    <w:rsid w:val="008E0690"/>
    <w:rsid w:val="009358C2"/>
    <w:rsid w:val="00944932"/>
    <w:rsid w:val="009465B4"/>
    <w:rsid w:val="0095394E"/>
    <w:rsid w:val="00962CA8"/>
    <w:rsid w:val="00977F23"/>
    <w:rsid w:val="009932B1"/>
    <w:rsid w:val="009B2BEB"/>
    <w:rsid w:val="009D60C4"/>
    <w:rsid w:val="009E4998"/>
    <w:rsid w:val="009F0B1A"/>
    <w:rsid w:val="00A0231D"/>
    <w:rsid w:val="00A04343"/>
    <w:rsid w:val="00A4474B"/>
    <w:rsid w:val="00A56A39"/>
    <w:rsid w:val="00A56E36"/>
    <w:rsid w:val="00A80AFA"/>
    <w:rsid w:val="00A87EA9"/>
    <w:rsid w:val="00AB278E"/>
    <w:rsid w:val="00B421DE"/>
    <w:rsid w:val="00B43824"/>
    <w:rsid w:val="00B80F35"/>
    <w:rsid w:val="00B92A1E"/>
    <w:rsid w:val="00BB3ECD"/>
    <w:rsid w:val="00BE1EDF"/>
    <w:rsid w:val="00BF1A0F"/>
    <w:rsid w:val="00BF1FD1"/>
    <w:rsid w:val="00C05FA5"/>
    <w:rsid w:val="00C1385D"/>
    <w:rsid w:val="00C21627"/>
    <w:rsid w:val="00C21AA0"/>
    <w:rsid w:val="00C3442C"/>
    <w:rsid w:val="00C52E99"/>
    <w:rsid w:val="00C71D73"/>
    <w:rsid w:val="00D008D4"/>
    <w:rsid w:val="00D52D85"/>
    <w:rsid w:val="00D7092A"/>
    <w:rsid w:val="00D735CC"/>
    <w:rsid w:val="00D745E5"/>
    <w:rsid w:val="00D8116C"/>
    <w:rsid w:val="00D9353B"/>
    <w:rsid w:val="00DB42D7"/>
    <w:rsid w:val="00DB6E30"/>
    <w:rsid w:val="00DC4887"/>
    <w:rsid w:val="00DD536C"/>
    <w:rsid w:val="00DE2691"/>
    <w:rsid w:val="00E15149"/>
    <w:rsid w:val="00E275F8"/>
    <w:rsid w:val="00E34D89"/>
    <w:rsid w:val="00E36D0F"/>
    <w:rsid w:val="00E426F3"/>
    <w:rsid w:val="00E42A20"/>
    <w:rsid w:val="00E439E9"/>
    <w:rsid w:val="00E53F7E"/>
    <w:rsid w:val="00EA2690"/>
    <w:rsid w:val="00EC5468"/>
    <w:rsid w:val="00ED6AF4"/>
    <w:rsid w:val="00F0384B"/>
    <w:rsid w:val="00F34C63"/>
    <w:rsid w:val="00F8268D"/>
    <w:rsid w:val="00F83D1B"/>
    <w:rsid w:val="00FE301A"/>
    <w:rsid w:val="00FE4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BA1A3F"/>
  <w14:defaultImageDpi w14:val="32767"/>
  <w15:chartTrackingRefBased/>
  <w15:docId w15:val="{7D1DBF4E-CC4E-A744-8399-4D0349EB3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04FB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Fields</dc:creator>
  <cp:keywords/>
  <dc:description/>
  <cp:lastModifiedBy>Patrick Fields</cp:lastModifiedBy>
  <cp:revision>3</cp:revision>
  <dcterms:created xsi:type="dcterms:W3CDTF">2021-12-18T21:09:00Z</dcterms:created>
  <dcterms:modified xsi:type="dcterms:W3CDTF">2021-12-18T23:08:00Z</dcterms:modified>
</cp:coreProperties>
</file>